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0DF1D" w14:textId="4B092197" w:rsidR="000443A6" w:rsidRDefault="00FE2AFB" w:rsidP="000443A6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0443A6" w:rsidRPr="5463A016">
        <w:rPr>
          <w:rFonts w:ascii="Times New Roman" w:hAnsi="Times New Roman" w:cs="Times New Roman"/>
          <w:b/>
          <w:bCs/>
          <w:color w:val="000000" w:themeColor="text1"/>
        </w:rPr>
        <w:t xml:space="preserve">Table 1: </w:t>
      </w:r>
      <w:r w:rsidR="000443A6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0443A6" w:rsidRPr="5463A016">
        <w:rPr>
          <w:rFonts w:ascii="Times New Roman" w:hAnsi="Times New Roman" w:cs="Times New Roman"/>
          <w:b/>
          <w:bCs/>
          <w:color w:val="000000" w:themeColor="text1"/>
        </w:rPr>
        <w:t xml:space="preserve">aseline characteristics </w:t>
      </w:r>
      <w:r w:rsidR="000443A6">
        <w:rPr>
          <w:rFonts w:ascii="Times New Roman" w:hAnsi="Times New Roman" w:cs="Times New Roman"/>
          <w:b/>
          <w:bCs/>
          <w:color w:val="000000" w:themeColor="text1"/>
        </w:rPr>
        <w:t xml:space="preserve">and outcomes </w:t>
      </w:r>
      <w:r w:rsidR="000443A6" w:rsidRPr="5463A016">
        <w:rPr>
          <w:rFonts w:ascii="Times New Roman" w:hAnsi="Times New Roman" w:cs="Times New Roman"/>
          <w:b/>
          <w:bCs/>
          <w:color w:val="000000" w:themeColor="text1"/>
        </w:rPr>
        <w:t xml:space="preserve">of heart transplant recipients </w:t>
      </w:r>
      <w:r w:rsidR="000443A6">
        <w:rPr>
          <w:rFonts w:ascii="Times New Roman" w:hAnsi="Times New Roman" w:cs="Times New Roman"/>
          <w:b/>
          <w:bCs/>
          <w:color w:val="000000" w:themeColor="text1"/>
        </w:rPr>
        <w:t>before and after matching categorized</w:t>
      </w:r>
      <w:r w:rsidR="000443A6" w:rsidRPr="5463A016">
        <w:rPr>
          <w:rFonts w:ascii="Times New Roman" w:hAnsi="Times New Roman" w:cs="Times New Roman"/>
          <w:b/>
          <w:bCs/>
          <w:color w:val="000000" w:themeColor="text1"/>
        </w:rPr>
        <w:t xml:space="preserve"> by </w:t>
      </w:r>
      <w:proofErr w:type="spellStart"/>
      <w:r w:rsidR="000443A6" w:rsidRPr="5463A016">
        <w:rPr>
          <w:rFonts w:ascii="Times New Roman" w:hAnsi="Times New Roman" w:cs="Times New Roman"/>
          <w:b/>
          <w:bCs/>
          <w:color w:val="000000" w:themeColor="text1"/>
        </w:rPr>
        <w:t>Impella</w:t>
      </w:r>
      <w:proofErr w:type="spellEnd"/>
      <w:r w:rsidR="000443A6" w:rsidRPr="5463A016">
        <w:rPr>
          <w:rFonts w:ascii="Times New Roman" w:hAnsi="Times New Roman" w:cs="Times New Roman"/>
          <w:b/>
          <w:bCs/>
          <w:color w:val="000000" w:themeColor="text1"/>
        </w:rPr>
        <w:t xml:space="preserve"> use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 xml:space="preserve"> in a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1:1 nearest neighbor 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>propensity-matched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 xml:space="preserve">cohort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with 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caliper 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 xml:space="preserve">distance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>0.1.</w:t>
      </w:r>
    </w:p>
    <w:p w14:paraId="113AA516" w14:textId="77777777" w:rsidR="0031647C" w:rsidRPr="006D4F3F" w:rsidRDefault="0031647C" w:rsidP="000443A6">
      <w:pPr>
        <w:rPr>
          <w:rFonts w:ascii="Times New Roman" w:hAnsi="Times New Roman" w:cs="Times New Roman"/>
          <w:color w:val="000000" w:themeColor="text1"/>
        </w:rPr>
      </w:pPr>
    </w:p>
    <w:p w14:paraId="031C31C8" w14:textId="77777777" w:rsidR="000443A6" w:rsidRDefault="000443A6" w:rsidP="000443A6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95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8"/>
        <w:gridCol w:w="1331"/>
        <w:gridCol w:w="1325"/>
        <w:gridCol w:w="954"/>
        <w:gridCol w:w="1372"/>
        <w:gridCol w:w="1372"/>
        <w:gridCol w:w="850"/>
      </w:tblGrid>
      <w:tr w:rsidR="000443A6" w:rsidRPr="006D4F3F" w14:paraId="251F98A9" w14:textId="77777777" w:rsidTr="0031647C">
        <w:trPr>
          <w:trHeight w:val="843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E7BC1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61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7A80" w14:textId="6DB07972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Matching</w:t>
            </w:r>
            <w:r w:rsidR="00EF4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213)</w:t>
            </w:r>
          </w:p>
        </w:tc>
        <w:tc>
          <w:tcPr>
            <w:tcW w:w="3594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3E53BF" w14:textId="67D93153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Matching</w:t>
            </w:r>
            <w:r w:rsidR="00EF4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54)</w:t>
            </w:r>
          </w:p>
        </w:tc>
      </w:tr>
      <w:tr w:rsidR="000443A6" w:rsidRPr="006D4F3F" w14:paraId="68372985" w14:textId="77777777" w:rsidTr="008413AF">
        <w:trPr>
          <w:trHeight w:val="204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4FCE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6576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ella</w:t>
            </w:r>
            <w:proofErr w:type="spellEnd"/>
          </w:p>
          <w:p w14:paraId="3FAB0841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71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7BC9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ella</w:t>
            </w:r>
            <w:proofErr w:type="spellEnd"/>
          </w:p>
          <w:p w14:paraId="0661889E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42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C2CA85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E04833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ella</w:t>
            </w:r>
            <w:proofErr w:type="spellEnd"/>
          </w:p>
          <w:p w14:paraId="0C3EBE59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190C6F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ella</w:t>
            </w:r>
            <w:proofErr w:type="spellEnd"/>
          </w:p>
          <w:p w14:paraId="01FEEFB2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3E2C53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D</w:t>
            </w:r>
          </w:p>
        </w:tc>
      </w:tr>
      <w:tr w:rsidR="000443A6" w:rsidRPr="006D4F3F" w14:paraId="170444B3" w14:textId="77777777" w:rsidTr="008413AF">
        <w:trPr>
          <w:trHeight w:val="5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0BB18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, median</w:t>
            </w: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65125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48, 65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F8F1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55, 68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22232C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AC1EEE" w14:textId="2EEAA169" w:rsidR="000443A6" w:rsidRPr="47E7EBCF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53, 65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2B8966" w14:textId="445E525B" w:rsidR="000443A6" w:rsidRPr="47E7EBCF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55, 68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242C820" w14:textId="65823E0D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0443A6" w:rsidRPr="006D4F3F" w14:paraId="3E05DDEB" w14:textId="77777777" w:rsidTr="008413AF">
        <w:trPr>
          <w:trHeight w:val="178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C4F09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kg/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; median (IQR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0D519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 (24.9, 32.3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C0F34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8 (26, 33.5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DFFFAE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607C1F" w14:textId="4D427ADC" w:rsidR="000443A6" w:rsidRPr="47E7EBCF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26, 33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8676CC" w14:textId="0E22B060" w:rsidR="000443A6" w:rsidRPr="47E7EBCF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26, 34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88392B" w14:textId="685895D6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0443A6" w:rsidRPr="006D4F3F" w14:paraId="34C25B46" w14:textId="77777777" w:rsidTr="008413AF">
        <w:trPr>
          <w:trHeight w:val="5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F5C2A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n (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57EE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006F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866AEC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C0AAAA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6007CF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18780D" w14:textId="33A1EC04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8</w:t>
            </w:r>
          </w:p>
        </w:tc>
      </w:tr>
      <w:tr w:rsidR="000443A6" w:rsidRPr="006D4F3F" w14:paraId="3A36340F" w14:textId="77777777" w:rsidTr="008413AF">
        <w:trPr>
          <w:trHeight w:val="60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44A06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8877F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 (64.9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2D945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9.5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960682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8465EB" w14:textId="2875DEE3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5.6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46C728" w14:textId="5EC9D795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3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531AC1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32DBFB2C" w14:textId="77777777" w:rsidTr="008413AF">
        <w:trPr>
          <w:trHeight w:val="198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7E409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41D24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28.7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EA8D3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3.3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EF69B6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B75AC2" w14:textId="25F62F57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40.7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21B731" w14:textId="68B16817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37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7DB02A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DF4" w:rsidRPr="006D4F3F" w14:paraId="18A539D7" w14:textId="77777777" w:rsidTr="008413AF">
        <w:trPr>
          <w:trHeight w:val="60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F9E80" w14:textId="77777777" w:rsidR="00FC4DF4" w:rsidRPr="006D4F3F" w:rsidRDefault="00FC4DF4" w:rsidP="00FC4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Indian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07455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.3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BC6EE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BB8196" w14:textId="77777777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672B43" w14:textId="652D2C2A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F38606" w14:textId="3F78AF53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698879" w14:textId="7777777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DF4" w:rsidRPr="006D4F3F" w14:paraId="1816DB1F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8A335" w14:textId="77777777" w:rsidR="00FC4DF4" w:rsidRPr="006D4F3F" w:rsidRDefault="00FC4DF4" w:rsidP="00FC4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ibbean Black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E147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8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41D0A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4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2ABD9C" w14:textId="77777777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B8D8C2" w14:textId="110430FC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2606CC9" w14:textId="13EAD414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47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83A1A7B" w14:textId="7777777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3A279CC1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0E018" w14:textId="77777777" w:rsidR="000443A6" w:rsidRPr="00D502D7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1DC86" w14:textId="77777777" w:rsidR="000443A6" w:rsidRPr="00D502D7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8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5D86C" w14:textId="77777777" w:rsidR="000443A6" w:rsidRPr="00D502D7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0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FC759C" w14:textId="77777777" w:rsidR="000443A6" w:rsidRPr="00D502D7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38BB5D" w14:textId="68D7F256" w:rsidR="000443A6" w:rsidRPr="00D502D7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78A285" w14:textId="32D6BD56" w:rsidR="000443A6" w:rsidRPr="00D502D7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FFA9F3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37DC2B05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56AE9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n (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33B77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D47BB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D5A261" w14:textId="77777777" w:rsidR="000443A6" w:rsidRPr="00EA12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A12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1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C34E16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977C94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932AC2" w14:textId="49D4C77D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443A6" w:rsidRPr="006D4F3F" w14:paraId="0FC9BE44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B30CA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B8448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 (69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EA242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0.5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B3B197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B0D21C" w14:textId="5C7704B8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79575B" w14:textId="270A49CA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194070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19FD80F6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4E54F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DE0C9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31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57E19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.5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936151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095145" w14:textId="6957947C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8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7F8CD2" w14:textId="28027B81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8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4A3C70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04391869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922FA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orbidit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n (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FA0D7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A5802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DEF20E3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CD8E58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DA6C69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7DB297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5DDF852D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A278C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BF091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68.4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8A1D4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73.8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F4E980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AEC922" w14:textId="6F5D5E4E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88.9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672473" w14:textId="01E15571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7.8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EE1670" w14:textId="527D6066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0443A6" w:rsidRPr="006D4F3F" w14:paraId="129BFD1F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FBEB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D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47C7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42.1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7C3A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899C3B" w14:textId="686D4394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3B5123" w14:textId="4558D766" w:rsidR="000443A6" w:rsidRPr="003A17B4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A46D0E" w14:textId="41DDFA0D" w:rsidR="000443A6" w:rsidRPr="003A17B4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9.6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F8748B" w14:textId="0A0765C9" w:rsidR="000443A6" w:rsidRPr="003A17B4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0443A6" w:rsidRPr="006D4F3F" w14:paraId="12BC84FF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A5539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F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41FB6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 (95.9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13ED8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92.9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44A102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E1C0F0" w14:textId="41F6ACC1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88.9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EB390A6" w14:textId="5460B385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92.6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C12BDC" w14:textId="6FB63800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0443A6" w:rsidRPr="006D4F3F" w14:paraId="2A0A4E92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6D797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9BB75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50.6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95E27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9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0DF886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041E59" w14:textId="32911B34" w:rsidR="000443A6" w:rsidRPr="003C310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70.4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0D04F0" w14:textId="6B0DDDFD" w:rsidR="000443A6" w:rsidRPr="003C310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6.7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834567" w14:textId="43EFC84B" w:rsidR="000443A6" w:rsidRPr="003C310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0443A6" w:rsidRPr="006D4F3F" w14:paraId="210B2F79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FBD2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ut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9DC0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2.8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AF42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0.5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554F05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C536B3" w14:textId="2E33B124" w:rsidR="000443A6" w:rsidRPr="003A17B4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8.1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D06099" w14:textId="1043D337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44.4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1692D0" w14:textId="34B8BE50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0443A6" w:rsidRPr="006D4F3F" w14:paraId="5373A47C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8FCD0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Liver Diseas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798D2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.8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E814A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8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E22B4EB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4838EB0" w14:textId="44104E22" w:rsidR="000443A6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.4</w:t>
            </w: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05BE66" w14:textId="40925920" w:rsidR="000443A6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.4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565F4F8" w14:textId="2F19859D" w:rsidR="000443A6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4DF4" w:rsidRPr="006D4F3F" w14:paraId="71DEBF08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A1373" w14:textId="77777777" w:rsidR="00FC4DF4" w:rsidRPr="006D4F3F" w:rsidRDefault="00FC4DF4" w:rsidP="00FC4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ism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8D38E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.7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8D1F1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8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CADED8" w14:textId="77777777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D3EB92" w14:textId="3B504543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01177B" w14:textId="117DDC88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EEA28D" w14:textId="248201EF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4DF4" w:rsidRPr="006D4F3F" w14:paraId="16D45B14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7E83" w14:textId="77777777" w:rsidR="00FC4DF4" w:rsidRPr="006D4F3F" w:rsidRDefault="00FC4DF4" w:rsidP="00FC4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2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90A94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46.2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7C94D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57.1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425A46" w14:textId="77777777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8E1E53" w14:textId="2A90EDF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9.3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2E2965" w14:textId="1505E2CB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9.3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F70053" w14:textId="1DDA32DB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443A6" w:rsidRPr="006D4F3F" w14:paraId="5E6C89FA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6C975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Outpatien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tigout </w:t>
            </w: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n (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B7A60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.5%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28BDD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8.6%)</w:t>
            </w: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4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236C9912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38FDB7" w14:textId="0102416D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6A1578" w14:textId="7795FF15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9.6</w:t>
            </w:r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14:paraId="49C67B14" w14:textId="0969DCA5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0443A6" w:rsidRPr="006D4F3F" w14:paraId="613C4D97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62240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chicin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CB056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9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5D132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4.3)</w:t>
            </w:r>
          </w:p>
        </w:tc>
        <w:tc>
          <w:tcPr>
            <w:tcW w:w="954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2047520B" w14:textId="77777777" w:rsidR="000443A6" w:rsidRPr="00915B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233288" w14:textId="29CD4173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5670A2" w14:textId="450CB210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8)</w:t>
            </w:r>
          </w:p>
        </w:tc>
        <w:tc>
          <w:tcPr>
            <w:tcW w:w="85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4F2BDFFA" w14:textId="77777777" w:rsidR="000443A6" w:rsidRPr="00915B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52EE4416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9768A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purinol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5806D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.8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C857A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3.8)</w:t>
            </w:r>
          </w:p>
        </w:tc>
        <w:tc>
          <w:tcPr>
            <w:tcW w:w="954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50F975C8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28590B" w14:textId="05FB283F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2.2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ECB73D" w14:textId="55CF9191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5.9)</w:t>
            </w:r>
          </w:p>
        </w:tc>
        <w:tc>
          <w:tcPr>
            <w:tcW w:w="850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14:paraId="173E7A80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5FA3632F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6D3B1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uxostat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3DCA9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EB13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8)</w:t>
            </w:r>
          </w:p>
        </w:tc>
        <w:tc>
          <w:tcPr>
            <w:tcW w:w="954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0B3423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DBDC56" w14:textId="543C6599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A09CDE" w14:textId="2C1288E8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85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AED162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49FE7278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0DFF6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patient medi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; n (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CAAB1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D4FB3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974231" w14:textId="77777777" w:rsidR="000443A6" w:rsidRPr="00915B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D34C88" w14:textId="77777777" w:rsidR="000443A6" w:rsidRPr="00915B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2BEBA0" w14:textId="77777777" w:rsidR="000443A6" w:rsidRPr="00915B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DFB3A76" w14:textId="77777777" w:rsidR="000443A6" w:rsidRPr="00915B6E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4DF4" w:rsidRPr="006D4F3F" w14:paraId="62C1BED2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48E0" w14:textId="77777777" w:rsidR="00FC4DF4" w:rsidRPr="006D4F3F" w:rsidRDefault="00FC4DF4" w:rsidP="00FC4D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zides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86B4" w14:textId="7777777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2.8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6C40" w14:textId="7777777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5.2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2BAA51" w14:textId="77777777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7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31C1D1" w14:textId="1CA51BDF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E520FB" w14:textId="2A636A35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12EFD8C" w14:textId="366B905B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69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4DF4" w:rsidRPr="006D4F3F" w14:paraId="7DE4FADA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6BC2" w14:textId="77777777" w:rsidR="00FC4DF4" w:rsidRPr="006D4F3F" w:rsidRDefault="00FC4DF4" w:rsidP="00FC4DF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p diuretics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D9C6" w14:textId="7777777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 (91.2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7B24" w14:textId="77777777" w:rsidR="00FC4DF4" w:rsidRPr="47E7EBC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78.6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F1FD15E" w14:textId="77777777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AFF351" w14:textId="10DA6043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16411F" w14:textId="557F8C98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CCFBCF" w14:textId="578DBD9C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69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4DF4" w:rsidRPr="006D4F3F" w14:paraId="166D8548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88869" w14:textId="77777777" w:rsidR="00FC4DF4" w:rsidRPr="006D4F3F" w:rsidRDefault="00FC4DF4" w:rsidP="00FC4DF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-dose salicylates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610DE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56.7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1DDA0" w14:textId="77777777" w:rsidR="00FC4DF4" w:rsidRPr="006D4F3F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90.5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F0402F" w14:textId="77777777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DB04B1" w14:textId="1A32F861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4FEE4B" w14:textId="047E4EBB" w:rsidR="00FC4DF4" w:rsidRPr="00915B6E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75849E" w14:textId="73AFFF9B" w:rsidR="00FC4DF4" w:rsidRDefault="00FC4DF4" w:rsidP="00FC4D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69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443A6" w:rsidRPr="006D4F3F" w14:paraId="22A7F9E7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ED395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oids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7A5FD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79.5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7B0DA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E89927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7482D9B" w14:textId="0324D620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74.1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0A753D" w14:textId="099A0A67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7.8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408E83" w14:textId="1997BC65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0443A6" w:rsidRPr="006D4F3F" w14:paraId="07BEAE17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AE33E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closporin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C9094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.3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32314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1.9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05A1A4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916CF38" w14:textId="56F31108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4.8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186B7D" w14:textId="0253E93D" w:rsidR="000443A6" w:rsidRPr="47E7EBCF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1.1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E07393" w14:textId="3F36A39E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0443A6" w:rsidRPr="006D4F3F" w14:paraId="48A6591B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95A1C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4F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rolimus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2AF08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93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164A1" w14:textId="77777777" w:rsidR="000443A6" w:rsidRPr="006D4F3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Pr="47E7EB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46E3A1A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3B7B81A" w14:textId="41B0D7B5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1.5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A1E7EAC" w14:textId="4CF6F66B" w:rsidR="000443A6" w:rsidRPr="00915B6E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81.5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6EEE57AC" w14:textId="1834D5FD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443A6" w:rsidRPr="006D4F3F" w14:paraId="12556FA6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4D88" w14:textId="77777777" w:rsidR="000443A6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ut Flare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2363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.3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63A8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30.9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D7A03F1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CF5FB36" w14:textId="40A5B0D0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1.1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3B3051B" w14:textId="6F68935A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DF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3.3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15D7C962" w14:textId="1E4E4D43" w:rsidR="000443A6" w:rsidRDefault="00FC4DF4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</w:tr>
      <w:tr w:rsidR="000443A6" w:rsidRPr="006D4F3F" w14:paraId="42D852D8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EBDF" w14:textId="77777777" w:rsidR="000443A6" w:rsidRPr="00AE48F8" w:rsidRDefault="000443A6" w:rsidP="008413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48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CF88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889E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EE90B08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4D593900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2ECA205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B107EAB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43A6" w:rsidRPr="006D4F3F" w14:paraId="4BD6F5EC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F185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LOS (days); median (IQR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7F58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0 (22.0, 65.5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088C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5 (42.0, 76.8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48029177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5935B52" w14:textId="22763EA1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 (35.0, 65.0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1233182" w14:textId="7E087848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0 (38.0, 70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5E2EFE19" w14:textId="5264A694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0443A6" w:rsidRPr="006D4F3F" w14:paraId="3E504B2F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4DB5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LOS (days); median (IQR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CC9B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 (4.0, 13.5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2475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 (14.3, 42.3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64D387A6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207E1EB" w14:textId="6B4B92D4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 (4.0, 20.0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372BC74" w14:textId="70B84A06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 (14.0, 36.0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3B47DF1" w14:textId="581D6C7B" w:rsidR="000443A6" w:rsidRDefault="0031647C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0443A6" w:rsidRPr="006D4F3F" w14:paraId="20037A46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329A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V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0056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81. 9%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942B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80.9%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16D26EA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37AAB0F" w14:textId="5E85E31F" w:rsidR="000443A6" w:rsidRDefault="00FE2AFB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85.2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4401464D" w14:textId="22C24C38" w:rsidR="000443A6" w:rsidRDefault="00FE2AFB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88.9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7FF2C884" w14:textId="2FDE7B11" w:rsidR="000443A6" w:rsidRDefault="00FE2AFB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0443A6" w:rsidRPr="006D4F3F" w14:paraId="3BDA9622" w14:textId="77777777" w:rsidTr="008413AF">
        <w:trPr>
          <w:trHeight w:val="6"/>
        </w:trPr>
        <w:tc>
          <w:tcPr>
            <w:tcW w:w="23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8EE5" w14:textId="77777777" w:rsidR="000443A6" w:rsidRPr="006D4F3F" w:rsidRDefault="000443A6" w:rsidP="008413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tality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BB43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5.2%)</w:t>
            </w:r>
          </w:p>
        </w:tc>
        <w:tc>
          <w:tcPr>
            <w:tcW w:w="1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0CB8A" w14:textId="77777777" w:rsidR="000443A6" w:rsidRPr="47E7EBCF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.5%)</w:t>
            </w:r>
          </w:p>
        </w:tc>
        <w:tc>
          <w:tcPr>
            <w:tcW w:w="95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03AD2A94" w14:textId="77777777" w:rsidR="000443A6" w:rsidRDefault="000443A6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25472125" w14:textId="7BEFEE11" w:rsidR="000443A6" w:rsidRDefault="00FE2AFB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34CF56D1" w14:textId="7B155C0B" w:rsidR="000443A6" w:rsidRDefault="00FE2AFB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1.1)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</w:tcPr>
          <w:p w14:paraId="1142699E" w14:textId="26A366FC" w:rsidR="000443A6" w:rsidRDefault="00FE2AFB" w:rsidP="008413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</w:tr>
    </w:tbl>
    <w:p w14:paraId="4BBE77FC" w14:textId="77777777" w:rsidR="000443A6" w:rsidRDefault="000443A6" w:rsidP="000443A6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50DCC05" w14:textId="31BC8DA2" w:rsidR="00FE2AFB" w:rsidRDefault="000443A6" w:rsidP="000443A6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bbreviations: SMD, standardized mean difference; DAG,</w:t>
      </w:r>
      <w:r w:rsidRPr="00AE48F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E48F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irected acyclic graph;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BMI, body mass index; CAD, coronary artery disease; PUD, peptic ulcer disease; CHF, chronic heart failure; CKD, chronic kidney disease; DM2, diabetes mellitus type 2; LOS, length of stay; ICU, intensive care unit; IMV, invasive mechanical ventilation</w:t>
      </w:r>
    </w:p>
    <w:p w14:paraId="299245D6" w14:textId="77777777" w:rsidR="00FE2AFB" w:rsidRDefault="00FE2AFB">
      <w:pPr>
        <w:spacing w:after="160" w:line="259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br w:type="page"/>
      </w:r>
    </w:p>
    <w:p w14:paraId="5414D422" w14:textId="73166FCD" w:rsidR="00EF4AA3" w:rsidRPr="00EF4AA3" w:rsidRDefault="00FE2AFB" w:rsidP="00EF4AA3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 1: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>Love plot demonstrating covariate balance after 1:1 nearest neighbor propensity matching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>with caliper distance of 0.1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 xml:space="preserve">. All covariates related to 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>demographic, comorbidity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>,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>treatment, as</w:t>
      </w:r>
      <w:r w:rsidR="00EF4AA3" w:rsidRPr="00EF4AA3">
        <w:rPr>
          <w:rFonts w:ascii="Times New Roman" w:hAnsi="Times New Roman" w:cs="Times New Roman"/>
          <w:b/>
          <w:bCs/>
          <w:color w:val="000000" w:themeColor="text1"/>
        </w:rPr>
        <w:t xml:space="preserve"> elucidated in Table 1</w:t>
      </w:r>
      <w:r w:rsidR="00EF4AA3">
        <w:rPr>
          <w:rFonts w:ascii="Times New Roman" w:hAnsi="Times New Roman" w:cs="Times New Roman"/>
          <w:b/>
          <w:bCs/>
          <w:color w:val="000000" w:themeColor="text1"/>
        </w:rPr>
        <w:t>, were included.</w:t>
      </w:r>
    </w:p>
    <w:p w14:paraId="08C3B4A0" w14:textId="3E1AF9B6" w:rsidR="00FE2AFB" w:rsidRDefault="00FE2AFB" w:rsidP="000443A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56013B6" w14:textId="77777777" w:rsidR="00FE2AFB" w:rsidRDefault="00FE2AFB" w:rsidP="000443A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397EA6" w14:textId="49A98E44" w:rsidR="000443A6" w:rsidRPr="001037A5" w:rsidRDefault="00FE2AFB" w:rsidP="000443A6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4AFF3E53" wp14:editId="57D85E78">
            <wp:extent cx="5638800" cy="3782610"/>
            <wp:effectExtent l="0" t="0" r="0" b="8890"/>
            <wp:docPr id="371434695" name="Picture 1" descr="A diagram of a diagram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434695" name="Picture 1" descr="A diagram of a diagram with red and blue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325" cy="3795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3FBCA" w14:textId="77777777" w:rsidR="00134DEE" w:rsidRDefault="00134DEE"/>
    <w:p w14:paraId="7E97CBA4" w14:textId="67372EBE" w:rsidR="00EF4AA3" w:rsidRDefault="00EF4AA3" w:rsidP="00EF4AA3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bbreviations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MI, body mass index; CAD, coronary artery disease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CHF, chronic heart failure; CKD, chronic kidney disease; DM2, diabetes mellitus type 2;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LD, Chronic liver disease; Gout, History of Gout; ASA, Acetyl salicylic acid (low dose)</w:t>
      </w:r>
    </w:p>
    <w:p w14:paraId="42F9A766" w14:textId="77777777" w:rsidR="00EF4AA3" w:rsidRDefault="00EF4AA3"/>
    <w:sectPr w:rsidR="00EF4AA3" w:rsidSect="004238A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ED9E3" w14:textId="77777777" w:rsidR="004238A0" w:rsidRDefault="004238A0">
      <w:r>
        <w:separator/>
      </w:r>
    </w:p>
  </w:endnote>
  <w:endnote w:type="continuationSeparator" w:id="0">
    <w:p w14:paraId="0CCF13E0" w14:textId="77777777" w:rsidR="004238A0" w:rsidRDefault="0042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5722821"/>
      <w:docPartObj>
        <w:docPartGallery w:val="Page Numbers (Bottom of Page)"/>
        <w:docPartUnique/>
      </w:docPartObj>
    </w:sdtPr>
    <w:sdtContent>
      <w:p w14:paraId="5D58D4F9" w14:textId="77777777" w:rsidR="00177893" w:rsidRDefault="00000000" w:rsidP="003B6C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EF49A5" w14:textId="77777777" w:rsidR="00177893" w:rsidRDefault="00177893" w:rsidP="00F43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0685419"/>
      <w:docPartObj>
        <w:docPartGallery w:val="Page Numbers (Bottom of Page)"/>
        <w:docPartUnique/>
      </w:docPartObj>
    </w:sdtPr>
    <w:sdtContent>
      <w:p w14:paraId="72E6FCA3" w14:textId="77777777" w:rsidR="00177893" w:rsidRDefault="00000000" w:rsidP="003B6C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76DD3F" w14:textId="77777777" w:rsidR="00177893" w:rsidRDefault="00177893" w:rsidP="00F431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6E3E" w14:textId="77777777" w:rsidR="004238A0" w:rsidRDefault="004238A0">
      <w:r>
        <w:separator/>
      </w:r>
    </w:p>
  </w:footnote>
  <w:footnote w:type="continuationSeparator" w:id="0">
    <w:p w14:paraId="0B476636" w14:textId="77777777" w:rsidR="004238A0" w:rsidRDefault="00423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3A6"/>
    <w:rsid w:val="000443A6"/>
    <w:rsid w:val="00134DEE"/>
    <w:rsid w:val="00177893"/>
    <w:rsid w:val="0031647C"/>
    <w:rsid w:val="004238A0"/>
    <w:rsid w:val="008A6632"/>
    <w:rsid w:val="00E07C84"/>
    <w:rsid w:val="00EF4AA3"/>
    <w:rsid w:val="00FC4DF4"/>
    <w:rsid w:val="00FE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FB6EA"/>
  <w15:chartTrackingRefBased/>
  <w15:docId w15:val="{D235D4C8-CA98-455D-988F-A14A3927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3A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43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3A6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44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7</Words>
  <Characters>2725</Characters>
  <Application>Microsoft Office Word</Application>
  <DocSecurity>0</DocSecurity>
  <Lines>305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Isha</dc:creator>
  <cp:keywords/>
  <dc:description/>
  <cp:lastModifiedBy>Shahin Isha</cp:lastModifiedBy>
  <cp:revision>2</cp:revision>
  <dcterms:created xsi:type="dcterms:W3CDTF">2024-01-14T10:40:00Z</dcterms:created>
  <dcterms:modified xsi:type="dcterms:W3CDTF">2024-01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84d21-ac97-4ca2-94a1-c616e3cf2721</vt:lpwstr>
  </property>
</Properties>
</file>